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2C55C" w14:textId="77777777" w:rsidR="00843B4C" w:rsidRPr="0065136F" w:rsidRDefault="00843B4C" w:rsidP="00843B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5AF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Pr="00BF5AF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5136F">
        <w:rPr>
          <w:rFonts w:ascii="Times New Roman" w:hAnsi="Times New Roman" w:cs="Times New Roman"/>
          <w:sz w:val="24"/>
          <w:szCs w:val="24"/>
          <w:lang w:val="en-GB"/>
        </w:rPr>
        <w:t xml:space="preserve"> Completed and non-completed test series (</w:t>
      </w:r>
      <w:r w:rsidRPr="0065136F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5136F">
        <w:rPr>
          <w:rFonts w:ascii="Times New Roman" w:hAnsi="Times New Roman" w:cs="Times New Roman"/>
          <w:sz w:val="24"/>
          <w:szCs w:val="24"/>
          <w:lang w:val="en-GB"/>
        </w:rPr>
        <w:t xml:space="preserve">) per test type in 7 stallions and 19 mares, contacted stallions per test round (%), mean contact time </w:t>
      </w:r>
      <w:r w:rsidRPr="00CC3635">
        <w:rPr>
          <w:rFonts w:ascii="Times New Roman" w:hAnsi="Times New Roman" w:cs="Times New Roman"/>
          <w:sz w:val="24"/>
          <w:szCs w:val="24"/>
          <w:lang w:val="en-GB"/>
        </w:rPr>
        <w:t xml:space="preserve">± SD </w:t>
      </w:r>
      <w:r w:rsidRPr="0065136F">
        <w:rPr>
          <w:rFonts w:ascii="Times New Roman" w:hAnsi="Times New Roman" w:cs="Times New Roman"/>
          <w:sz w:val="24"/>
          <w:szCs w:val="24"/>
          <w:lang w:val="en-GB"/>
        </w:rPr>
        <w:t xml:space="preserve">(s)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Pr="0065136F">
        <w:rPr>
          <w:rFonts w:ascii="Times New Roman" w:hAnsi="Times New Roman" w:cs="Times New Roman"/>
          <w:sz w:val="24"/>
          <w:szCs w:val="24"/>
          <w:lang w:val="en-GB"/>
        </w:rPr>
        <w:t xml:space="preserve">number of oestrous/ investigative/ affiliative and agonistic </w:t>
      </w:r>
      <w:r w:rsidRPr="00E11524">
        <w:rPr>
          <w:rFonts w:ascii="Times New Roman" w:hAnsi="Times New Roman" w:cs="Times New Roman"/>
          <w:sz w:val="24"/>
          <w:szCs w:val="24"/>
          <w:lang w:val="en-GB"/>
        </w:rPr>
        <w:t xml:space="preserve">behaviours </w:t>
      </w:r>
      <w:r w:rsidRPr="00CC3635">
        <w:rPr>
          <w:rFonts w:ascii="Times New Roman" w:hAnsi="Times New Roman" w:cs="Times New Roman"/>
          <w:sz w:val="24"/>
          <w:szCs w:val="24"/>
          <w:lang w:val="en-GB"/>
        </w:rPr>
        <w:t xml:space="preserve">± SD </w:t>
      </w:r>
      <w:r w:rsidRPr="00E1152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11524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E11524">
        <w:rPr>
          <w:rFonts w:ascii="Times New Roman" w:hAnsi="Times New Roman" w:cs="Times New Roman"/>
          <w:sz w:val="24"/>
          <w:szCs w:val="24"/>
          <w:lang w:val="en-GB"/>
        </w:rPr>
        <w:t>) of the mares per</w:t>
      </w:r>
      <w:r w:rsidRPr="0065136F">
        <w:rPr>
          <w:rFonts w:ascii="Times New Roman" w:hAnsi="Times New Roman" w:cs="Times New Roman"/>
          <w:sz w:val="24"/>
          <w:szCs w:val="24"/>
          <w:lang w:val="en-GB"/>
        </w:rPr>
        <w:t xml:space="preserve"> contacted stallion.   </w:t>
      </w:r>
    </w:p>
    <w:p w14:paraId="1453451A" w14:textId="77777777" w:rsidR="00843B4C" w:rsidRPr="00AA6E9B" w:rsidRDefault="00843B4C" w:rsidP="00843B4C">
      <w:pPr>
        <w:spacing w:line="360" w:lineRule="auto"/>
        <w:rPr>
          <w:rFonts w:ascii="Times New Roman" w:hAnsi="Times New Roman"/>
          <w:sz w:val="20"/>
          <w:lang w:val="en-GB"/>
        </w:rPr>
      </w:pPr>
    </w:p>
    <w:tbl>
      <w:tblPr>
        <w:tblpPr w:leftFromText="141" w:rightFromText="141" w:vertAnchor="text" w:horzAnchor="margin" w:tblpY="148"/>
        <w:tblW w:w="1034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283"/>
        <w:gridCol w:w="1560"/>
        <w:gridCol w:w="1559"/>
        <w:gridCol w:w="1559"/>
      </w:tblGrid>
      <w:tr w:rsidR="00843B4C" w:rsidRPr="00553DDB" w14:paraId="38434671" w14:textId="77777777" w:rsidTr="00553DDB">
        <w:trPr>
          <w:trHeight w:val="49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EB3CF" w14:textId="77777777" w:rsidR="00843B4C" w:rsidRPr="00AA6E9B" w:rsidRDefault="00843B4C" w:rsidP="00010D3B">
            <w:pPr>
              <w:spacing w:before="240" w:line="240" w:lineRule="auto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Test ty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447F9" w14:textId="5ED2B713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proofErr w:type="spellStart"/>
            <w:r w:rsidRPr="00AA6E9B">
              <w:rPr>
                <w:b/>
                <w:sz w:val="20"/>
                <w:lang w:val="en-GB"/>
              </w:rPr>
              <w:t>Completedtest</w:t>
            </w:r>
            <w:proofErr w:type="spellEnd"/>
            <w:r w:rsidRPr="00AA6E9B">
              <w:rPr>
                <w:b/>
                <w:sz w:val="20"/>
                <w:lang w:val="en-GB"/>
              </w:rPr>
              <w:t xml:space="preserve"> series</w:t>
            </w:r>
            <w:r w:rsidR="00553DDB">
              <w:rPr>
                <w:b/>
                <w:sz w:val="20"/>
                <w:lang w:val="en-GB"/>
              </w:rPr>
              <w:t xml:space="preserve"> 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(</w:t>
            </w:r>
            <w:r w:rsidRPr="00563210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B1424" w14:textId="1D0B3AC1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Non-completed test</w:t>
            </w:r>
            <w:r w:rsidR="00553DDB">
              <w:rPr>
                <w:b/>
                <w:sz w:val="20"/>
                <w:lang w:val="en-GB"/>
              </w:rPr>
              <w:t xml:space="preserve"> </w:t>
            </w:r>
            <w:r w:rsidRPr="00AA6E9B">
              <w:rPr>
                <w:b/>
                <w:sz w:val="20"/>
                <w:lang w:val="en-GB"/>
              </w:rPr>
              <w:t>series</w:t>
            </w:r>
            <w:r w:rsidR="00553DDB">
              <w:rPr>
                <w:b/>
                <w:sz w:val="20"/>
                <w:lang w:val="en-GB"/>
              </w:rPr>
              <w:t xml:space="preserve"> 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(</w:t>
            </w:r>
            <w:r w:rsidRPr="00563210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53F29" w14:textId="54C62C8B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Contacted stallions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4DBAA" w14:textId="77777777" w:rsidR="00843B4C" w:rsidRPr="00AA6E9B" w:rsidRDefault="00843B4C" w:rsidP="00010D3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E1457" w14:textId="51A7A5C4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Contact time per contacted stallion(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F184C" w14:textId="07F6F792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Oestrous/ affiliative behaviours per contacted stallion</w:t>
            </w:r>
            <w:r w:rsidR="00553DDB">
              <w:rPr>
                <w:b/>
                <w:sz w:val="20"/>
                <w:lang w:val="en-GB"/>
              </w:rPr>
              <w:t xml:space="preserve"> 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(</w:t>
            </w:r>
            <w:r w:rsidRPr="00563210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6D2D7" w14:textId="58857C26" w:rsidR="00843B4C" w:rsidRPr="00AA6E9B" w:rsidRDefault="00843B4C" w:rsidP="00553DDB">
            <w:pPr>
              <w:spacing w:before="240" w:line="240" w:lineRule="auto"/>
              <w:jc w:val="center"/>
              <w:rPr>
                <w:b/>
                <w:sz w:val="20"/>
                <w:lang w:val="en-GB"/>
              </w:rPr>
            </w:pPr>
            <w:r w:rsidRPr="00AA6E9B">
              <w:rPr>
                <w:b/>
                <w:sz w:val="20"/>
                <w:lang w:val="en-GB"/>
              </w:rPr>
              <w:t>Agonistic behaviours per contacted stallion</w:t>
            </w:r>
            <w:r w:rsidR="00553DDB">
              <w:rPr>
                <w:b/>
                <w:sz w:val="20"/>
                <w:lang w:val="en-GB"/>
              </w:rPr>
              <w:t xml:space="preserve"> 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(</w:t>
            </w:r>
            <w:r w:rsidRPr="00563210">
              <w:rPr>
                <w:rFonts w:asciiTheme="minorHAnsi" w:hAnsiTheme="minorHAnsi"/>
                <w:b/>
                <w:i/>
                <w:sz w:val="20"/>
                <w:szCs w:val="20"/>
                <w:lang w:val="en-GB"/>
              </w:rPr>
              <w:t>N</w:t>
            </w:r>
            <w:r w:rsidRPr="00563210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)</w:t>
            </w:r>
          </w:p>
        </w:tc>
      </w:tr>
      <w:tr w:rsidR="00843B4C" w:rsidRPr="00DD7227" w14:paraId="10FA75DE" w14:textId="77777777" w:rsidTr="00553DDB">
        <w:trPr>
          <w:trHeight w:val="25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36B142" w14:textId="73A551C0" w:rsidR="00843B4C" w:rsidRPr="00AA6E9B" w:rsidRDefault="00843B4C" w:rsidP="00553DDB">
            <w:pPr>
              <w:spacing w:before="240" w:line="240" w:lineRule="auto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 xml:space="preserve">Oestrus </w:t>
            </w:r>
            <w:r w:rsidR="00217213">
              <w:rPr>
                <w:sz w:val="20"/>
                <w:lang w:val="en-GB"/>
              </w:rPr>
              <w:t xml:space="preserve">     </w:t>
            </w:r>
            <w:r w:rsidRPr="00AA6E9B">
              <w:rPr>
                <w:sz w:val="20"/>
                <w:lang w:val="en-GB"/>
              </w:rPr>
              <w:t>with bli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3F4A71" w14:textId="13104EA2" w:rsidR="00843B4C" w:rsidRPr="00AA6E9B" w:rsidRDefault="00843B4C" w:rsidP="00553DDB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B804F" w14:textId="283E15BB" w:rsidR="00843B4C" w:rsidRPr="00AA6E9B" w:rsidRDefault="00843B4C" w:rsidP="00553DDB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54F4B" w14:textId="70D47ED2" w:rsidR="00843B4C" w:rsidRPr="00AA6E9B" w:rsidRDefault="00843B4C" w:rsidP="00553DDB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6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1FA78C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99C68C" w14:textId="231240F7" w:rsidR="00843B4C" w:rsidRPr="00AA6E9B" w:rsidRDefault="00843B4C" w:rsidP="00553DDB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64.3 (</w:t>
            </w:r>
            <w:r>
              <w:rPr>
                <w:sz w:val="20"/>
                <w:lang w:val="en-GB"/>
              </w:rPr>
              <w:t>95.6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34FA1" w14:textId="0E53152E" w:rsidR="00843B4C" w:rsidRPr="00AA6E9B" w:rsidRDefault="00843B4C" w:rsidP="00553DDB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2.13 (</w:t>
            </w:r>
            <w:r>
              <w:rPr>
                <w:sz w:val="20"/>
                <w:lang w:val="en-GB"/>
              </w:rPr>
              <w:t>4.02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60714" w14:textId="24604A33" w:rsidR="00843B4C" w:rsidRPr="00AA6E9B" w:rsidRDefault="00843B4C" w:rsidP="00553DDB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0.24 (</w:t>
            </w:r>
            <w:r>
              <w:rPr>
                <w:sz w:val="20"/>
                <w:lang w:val="en-GB"/>
              </w:rPr>
              <w:t>0.86</w:t>
            </w:r>
            <w:r w:rsidRPr="00AA6E9B">
              <w:rPr>
                <w:sz w:val="20"/>
                <w:lang w:val="en-GB"/>
              </w:rPr>
              <w:t>)</w:t>
            </w:r>
          </w:p>
        </w:tc>
      </w:tr>
      <w:tr w:rsidR="00553DDB" w:rsidRPr="00DD7227" w14:paraId="5C26D704" w14:textId="77777777" w:rsidTr="00553DDB">
        <w:trPr>
          <w:trHeight w:val="2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199B3D" w14:textId="151660D2" w:rsidR="00553DDB" w:rsidRPr="00AA6E9B" w:rsidRDefault="00553DDB" w:rsidP="00667F40">
            <w:pPr>
              <w:spacing w:before="240" w:line="240" w:lineRule="auto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Oestrus without bli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65449B" w14:textId="168D0DDE" w:rsidR="00553DDB" w:rsidRPr="00AA6E9B" w:rsidRDefault="00553DDB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5D929" w14:textId="3C59AC41" w:rsidR="00553DDB" w:rsidRPr="00AA6E9B" w:rsidRDefault="00553DDB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8AE1F" w14:textId="573212B4" w:rsidR="00553DDB" w:rsidRPr="00AA6E9B" w:rsidRDefault="00553DDB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CA5E4" w14:textId="77777777" w:rsidR="00553DDB" w:rsidRPr="00AA6E9B" w:rsidRDefault="00553DDB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A4F25F" w14:textId="37045C1B" w:rsidR="00553DDB" w:rsidRPr="00AA6E9B" w:rsidRDefault="00553DDB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8 (8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F2F87B" w14:textId="3D4E540C" w:rsidR="00553DDB" w:rsidRPr="00AA6E9B" w:rsidRDefault="00553DDB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6 (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37BF3" w14:textId="00FB1AD8" w:rsidR="00553DDB" w:rsidRPr="00AA6E9B" w:rsidRDefault="00553DDB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3 (1.67)</w:t>
            </w:r>
          </w:p>
        </w:tc>
      </w:tr>
      <w:tr w:rsidR="00843B4C" w:rsidRPr="00DD7227" w14:paraId="6E3580ED" w14:textId="77777777" w:rsidTr="00553DDB">
        <w:trPr>
          <w:trHeight w:val="24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8880C4" w14:textId="54635FDE" w:rsidR="00843B4C" w:rsidRPr="00AA6E9B" w:rsidRDefault="00843B4C" w:rsidP="00667F40">
            <w:pPr>
              <w:spacing w:before="240" w:line="240" w:lineRule="auto"/>
              <w:rPr>
                <w:sz w:val="20"/>
                <w:lang w:val="en-GB"/>
              </w:rPr>
            </w:pPr>
            <w:proofErr w:type="spellStart"/>
            <w:r w:rsidRPr="00AA6E9B">
              <w:rPr>
                <w:sz w:val="20"/>
                <w:lang w:val="en-GB"/>
              </w:rPr>
              <w:t>Dioestrus</w:t>
            </w:r>
            <w:proofErr w:type="spellEnd"/>
            <w:r w:rsidRPr="00AA6E9B">
              <w:rPr>
                <w:sz w:val="20"/>
                <w:lang w:val="en-GB"/>
              </w:rPr>
              <w:t xml:space="preserve"> </w:t>
            </w:r>
            <w:r w:rsidR="00217213">
              <w:rPr>
                <w:sz w:val="20"/>
                <w:lang w:val="en-GB"/>
              </w:rPr>
              <w:t xml:space="preserve">   </w:t>
            </w:r>
            <w:r w:rsidRPr="00AA6E9B">
              <w:rPr>
                <w:sz w:val="20"/>
                <w:lang w:val="en-GB"/>
              </w:rPr>
              <w:t>with bli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C0C51B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677D9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08DE8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4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0E176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64016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18.2 (</w:t>
            </w:r>
            <w:r>
              <w:rPr>
                <w:sz w:val="20"/>
                <w:lang w:val="en-GB"/>
              </w:rPr>
              <w:t>53.8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56C20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0.03 (</w:t>
            </w:r>
            <w:r>
              <w:rPr>
                <w:sz w:val="20"/>
                <w:lang w:val="en-GB"/>
              </w:rPr>
              <w:t>0.21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1E331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0.38 (</w:t>
            </w:r>
            <w:r>
              <w:rPr>
                <w:sz w:val="20"/>
                <w:lang w:val="en-GB"/>
              </w:rPr>
              <w:t>1.38</w:t>
            </w:r>
            <w:r w:rsidRPr="00AA6E9B">
              <w:rPr>
                <w:sz w:val="20"/>
                <w:lang w:val="en-GB"/>
              </w:rPr>
              <w:t>)</w:t>
            </w:r>
          </w:p>
        </w:tc>
      </w:tr>
      <w:tr w:rsidR="00843B4C" w:rsidRPr="00DD7227" w14:paraId="5B71B8C9" w14:textId="77777777" w:rsidTr="00553DDB">
        <w:trPr>
          <w:trHeight w:val="256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59FF1CC" w14:textId="77777777" w:rsidR="00843B4C" w:rsidRPr="00AA6E9B" w:rsidRDefault="00843B4C" w:rsidP="00667F40">
            <w:pPr>
              <w:spacing w:before="240" w:line="240" w:lineRule="auto"/>
              <w:rPr>
                <w:sz w:val="20"/>
                <w:lang w:val="en-GB"/>
              </w:rPr>
            </w:pPr>
            <w:proofErr w:type="spellStart"/>
            <w:r w:rsidRPr="00AA6E9B">
              <w:rPr>
                <w:sz w:val="20"/>
                <w:lang w:val="en-GB"/>
              </w:rPr>
              <w:t>Dioestrus</w:t>
            </w:r>
            <w:proofErr w:type="spellEnd"/>
            <w:r w:rsidRPr="00AA6E9B">
              <w:rPr>
                <w:sz w:val="20"/>
                <w:lang w:val="en-GB"/>
              </w:rPr>
              <w:t xml:space="preserve"> without blind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40BCF97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4279B56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E7F1705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59.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CA3006C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453EE67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31.8 (</w:t>
            </w:r>
            <w:r>
              <w:rPr>
                <w:sz w:val="20"/>
                <w:lang w:val="en-GB"/>
              </w:rPr>
              <w:t>66.9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2ED9D9E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0.</w:t>
            </w:r>
            <w:bookmarkStart w:id="0" w:name="_GoBack"/>
            <w:bookmarkEnd w:id="0"/>
            <w:r w:rsidRPr="00AA6E9B">
              <w:rPr>
                <w:sz w:val="20"/>
                <w:lang w:val="en-GB"/>
              </w:rPr>
              <w:t>01 (</w:t>
            </w:r>
            <w:r>
              <w:rPr>
                <w:sz w:val="20"/>
                <w:lang w:val="en-GB"/>
              </w:rPr>
              <w:t>0.07</w:t>
            </w:r>
            <w:r w:rsidRPr="00AA6E9B">
              <w:rPr>
                <w:sz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0C472B8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  <w:r w:rsidRPr="00AA6E9B">
              <w:rPr>
                <w:sz w:val="20"/>
                <w:lang w:val="en-GB"/>
              </w:rPr>
              <w:t>0.69 (</w:t>
            </w:r>
            <w:r>
              <w:rPr>
                <w:sz w:val="20"/>
                <w:lang w:val="en-GB"/>
              </w:rPr>
              <w:t>1.25</w:t>
            </w:r>
            <w:r w:rsidRPr="00AA6E9B">
              <w:rPr>
                <w:sz w:val="20"/>
                <w:lang w:val="en-GB"/>
              </w:rPr>
              <w:t>)</w:t>
            </w:r>
          </w:p>
        </w:tc>
      </w:tr>
      <w:tr w:rsidR="00843B4C" w:rsidRPr="00DD7227" w14:paraId="3C5D5E70" w14:textId="77777777" w:rsidTr="00553DDB">
        <w:trPr>
          <w:trHeight w:val="25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ADCD9" w14:textId="77777777" w:rsidR="00843B4C" w:rsidRPr="00AA6E9B" w:rsidRDefault="00843B4C" w:rsidP="00667F40">
            <w:pPr>
              <w:spacing w:before="240" w:line="240" w:lineRule="auto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744E6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B241E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55057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7F159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B1B5" w14:textId="77777777" w:rsidR="00843B4C" w:rsidRPr="00AA6E9B" w:rsidRDefault="00843B4C" w:rsidP="00667F40">
            <w:pPr>
              <w:spacing w:before="240" w:line="240" w:lineRule="auto"/>
              <w:ind w:left="-257" w:firstLine="257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84671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34726" w14:textId="77777777" w:rsidR="00843B4C" w:rsidRPr="00AA6E9B" w:rsidRDefault="00843B4C" w:rsidP="00667F40">
            <w:pPr>
              <w:spacing w:before="240" w:line="240" w:lineRule="auto"/>
              <w:jc w:val="center"/>
              <w:rPr>
                <w:sz w:val="20"/>
                <w:lang w:val="en-GB"/>
              </w:rPr>
            </w:pPr>
          </w:p>
        </w:tc>
      </w:tr>
    </w:tbl>
    <w:p w14:paraId="64FCBC29" w14:textId="77777777" w:rsidR="00843B4C" w:rsidRDefault="00843B4C" w:rsidP="00843B4C">
      <w:pPr>
        <w:spacing w:line="360" w:lineRule="auto"/>
        <w:rPr>
          <w:rFonts w:ascii="Times New Roman" w:hAnsi="Times New Roman"/>
          <w:sz w:val="24"/>
          <w:lang w:val="en-GB"/>
        </w:rPr>
      </w:pPr>
    </w:p>
    <w:p w14:paraId="3AC9287B" w14:textId="77777777" w:rsidR="00843B4C" w:rsidRPr="00A35D39" w:rsidRDefault="00843B4C" w:rsidP="00A35D3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43B4C" w:rsidRPr="00A35D39" w:rsidSect="00A35D39">
      <w:pgSz w:w="11907" w:h="16839"/>
      <w:pgMar w:top="709" w:right="1417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D39"/>
    <w:rsid w:val="00010D3B"/>
    <w:rsid w:val="00090E85"/>
    <w:rsid w:val="000D3AE0"/>
    <w:rsid w:val="0016302B"/>
    <w:rsid w:val="001C0DBB"/>
    <w:rsid w:val="00217213"/>
    <w:rsid w:val="0023103E"/>
    <w:rsid w:val="00253683"/>
    <w:rsid w:val="002819B1"/>
    <w:rsid w:val="00304E11"/>
    <w:rsid w:val="003F0B9D"/>
    <w:rsid w:val="00433B7A"/>
    <w:rsid w:val="004839EE"/>
    <w:rsid w:val="004A6D86"/>
    <w:rsid w:val="004C449D"/>
    <w:rsid w:val="00541D5A"/>
    <w:rsid w:val="00553DDB"/>
    <w:rsid w:val="00557B8A"/>
    <w:rsid w:val="00581217"/>
    <w:rsid w:val="00634AAA"/>
    <w:rsid w:val="00637829"/>
    <w:rsid w:val="00667F40"/>
    <w:rsid w:val="00712CF5"/>
    <w:rsid w:val="00835899"/>
    <w:rsid w:val="00843B4C"/>
    <w:rsid w:val="00843F7A"/>
    <w:rsid w:val="009426C7"/>
    <w:rsid w:val="00981D28"/>
    <w:rsid w:val="00A35D39"/>
    <w:rsid w:val="00AA1F06"/>
    <w:rsid w:val="00C233AA"/>
    <w:rsid w:val="00C40899"/>
    <w:rsid w:val="00CB15C0"/>
    <w:rsid w:val="00D21532"/>
    <w:rsid w:val="00DA5689"/>
    <w:rsid w:val="00E23460"/>
    <w:rsid w:val="00EF518D"/>
    <w:rsid w:val="00EF7D4E"/>
    <w:rsid w:val="00F3608A"/>
    <w:rsid w:val="00F375F7"/>
    <w:rsid w:val="00F4072F"/>
    <w:rsid w:val="00F86649"/>
    <w:rsid w:val="00F86A6D"/>
    <w:rsid w:val="00F90FC3"/>
    <w:rsid w:val="00FC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C8869"/>
  <w15:docId w15:val="{3427E80C-F992-4AF8-8AE4-E394B8095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35D39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35D39"/>
    <w:rPr>
      <w:color w:val="800080"/>
      <w:u w:val="single"/>
    </w:rPr>
  </w:style>
  <w:style w:type="paragraph" w:customStyle="1" w:styleId="xl65">
    <w:name w:val="xl65"/>
    <w:basedOn w:val="Standard"/>
    <w:rsid w:val="00A35D39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de-CH"/>
    </w:rPr>
  </w:style>
  <w:style w:type="paragraph" w:customStyle="1" w:styleId="xl66">
    <w:name w:val="xl66"/>
    <w:basedOn w:val="Standard"/>
    <w:rsid w:val="00A35D39"/>
    <w:pPr>
      <w:pBdr>
        <w:top w:val="single" w:sz="4" w:space="0" w:color="auto"/>
        <w:left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/>
      <w:b/>
      <w:bCs/>
      <w:sz w:val="24"/>
      <w:szCs w:val="24"/>
      <w:lang w:eastAsia="de-CH"/>
    </w:rPr>
  </w:style>
  <w:style w:type="paragraph" w:customStyle="1" w:styleId="xl67">
    <w:name w:val="xl67"/>
    <w:basedOn w:val="Standard"/>
    <w:rsid w:val="00A35D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8">
    <w:name w:val="xl68"/>
    <w:basedOn w:val="Standard"/>
    <w:rsid w:val="00A35D3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Standard"/>
    <w:rsid w:val="00A35D39"/>
    <w:pPr>
      <w:pBdr>
        <w:top w:val="dashed" w:sz="4" w:space="0" w:color="auto"/>
        <w:left w:val="dashed" w:sz="4" w:space="0" w:color="auto"/>
        <w:bottom w:val="dashed" w:sz="4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de-CH"/>
    </w:rPr>
  </w:style>
  <w:style w:type="paragraph" w:customStyle="1" w:styleId="xl70">
    <w:name w:val="xl70"/>
    <w:basedOn w:val="Standard"/>
    <w:rsid w:val="00A35D39"/>
    <w:pPr>
      <w:pBdr>
        <w:top w:val="dashed" w:sz="4" w:space="0" w:color="auto"/>
        <w:left w:val="dashed" w:sz="4" w:space="0" w:color="auto"/>
        <w:bottom w:val="single" w:sz="4" w:space="0" w:color="auto"/>
        <w:right w:val="dash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36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3683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3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3683"/>
    <w:rPr>
      <w:rFonts w:ascii="Arial" w:hAnsi="Arial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36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3683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rsid w:val="00843B4C"/>
    <w:pPr>
      <w:spacing w:line="240" w:lineRule="auto"/>
    </w:pPr>
    <w:rPr>
      <w:rFonts w:ascii="Consolas" w:eastAsia="Calibri" w:hAnsi="Consolas" w:cs="Times New Roman"/>
      <w:sz w:val="21"/>
      <w:szCs w:val="21"/>
      <w:lang w:val="fr-CH"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843B4C"/>
    <w:rPr>
      <w:rFonts w:ascii="Consolas" w:eastAsia="Calibri" w:hAnsi="Consolas" w:cs="Times New Roman"/>
      <w:sz w:val="21"/>
      <w:szCs w:val="21"/>
      <w:lang w:val="fr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9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en Sara Agroscope</dc:creator>
  <cp:keywords/>
  <dc:description/>
  <cp:lastModifiedBy>Burger Dominik Agroscope</cp:lastModifiedBy>
  <cp:revision>4</cp:revision>
  <cp:lastPrinted>2017-04-29T04:30:00Z</cp:lastPrinted>
  <dcterms:created xsi:type="dcterms:W3CDTF">2018-01-18T22:03:00Z</dcterms:created>
  <dcterms:modified xsi:type="dcterms:W3CDTF">2018-01-20T17:02:00Z</dcterms:modified>
</cp:coreProperties>
</file>